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057AE6" w14:textId="77777777" w:rsidR="007A7B9F" w:rsidRPr="00D3559C" w:rsidRDefault="007A7B9F" w:rsidP="007A7B9F">
      <w:pPr>
        <w:spacing w:after="0" w:line="480" w:lineRule="auto"/>
        <w:jc w:val="center"/>
        <w:rPr>
          <w:rFonts w:cstheme="minorHAnsi"/>
          <w:b/>
        </w:rPr>
      </w:pPr>
      <w:r w:rsidRPr="00D3559C">
        <w:rPr>
          <w:rFonts w:cstheme="minorHAnsi"/>
          <w:b/>
        </w:rPr>
        <w:t>Supplementary File 4</w:t>
      </w:r>
    </w:p>
    <w:p w14:paraId="4248B6BA" w14:textId="77777777" w:rsidR="007A7B9F" w:rsidRPr="00D3559C" w:rsidRDefault="007A7B9F" w:rsidP="007A7B9F">
      <w:pPr>
        <w:spacing w:after="0" w:line="480" w:lineRule="auto"/>
        <w:jc w:val="center"/>
        <w:rPr>
          <w:rFonts w:cstheme="minorHAnsi"/>
          <w:b/>
        </w:rPr>
      </w:pPr>
      <w:r w:rsidRPr="00D3559C">
        <w:rPr>
          <w:rFonts w:cstheme="minorHAnsi"/>
          <w:b/>
        </w:rPr>
        <w:t>Provider Fidelity to Behavior Change Counselling</w:t>
      </w:r>
    </w:p>
    <w:p w14:paraId="7A96C9FE" w14:textId="77777777" w:rsidR="007A7B9F" w:rsidRPr="00D3559C" w:rsidRDefault="007A7B9F" w:rsidP="007A7B9F">
      <w:pPr>
        <w:spacing w:after="0" w:line="480" w:lineRule="auto"/>
        <w:rPr>
          <w:rFonts w:cstheme="minorHAnsi"/>
          <w:b/>
        </w:rPr>
      </w:pPr>
      <w:r w:rsidRPr="00D3559C">
        <w:rPr>
          <w:rFonts w:cstheme="minorHAnsi"/>
          <w:b/>
        </w:rPr>
        <w:t>Assessment</w:t>
      </w:r>
    </w:p>
    <w:p w14:paraId="05D01FF8" w14:textId="4DD56247" w:rsidR="007A7B9F" w:rsidRPr="00D3559C" w:rsidRDefault="007A7B9F" w:rsidP="007A7B9F">
      <w:pPr>
        <w:spacing w:after="0" w:line="480" w:lineRule="auto"/>
        <w:ind w:firstLine="720"/>
        <w:rPr>
          <w:rFonts w:cstheme="minorHAnsi"/>
        </w:rPr>
      </w:pPr>
      <w:r w:rsidRPr="00D3559C">
        <w:rPr>
          <w:rFonts w:cstheme="minorHAnsi"/>
        </w:rPr>
        <w:t>Forty-six studies (79.31%) reported using methods to evaluate the fidelity of intervention delivery: 4/6 (66.67%) substance use</w:t>
      </w:r>
      <w:r w:rsidR="008D58A3">
        <w:rPr>
          <w:rFonts w:cstheme="minorHAnsi"/>
        </w:rPr>
        <w:fldChar w:fldCharType="begin">
          <w:fldData xml:space="preserve">PEVuZE5vdGU+PENpdGU+PEF1dGhvcj5KYWZmcmF5PC9BdXRob3I+PFllYXI+MjAxNDwvWWVhcj48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KYWZmcmF5PC9BdXRob3I+PFllYXI+MjAxNDwvWWVhcj48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Darker et al., 2016b; Darker et al., 2016a; Garner et al., 2020; Garner, Gotham, et al., 2017; Garner, Zehner, et al., 2017; Jaffray et al., 2014; Mertens et al., 2014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; 4/5 (80%) physical activity</w:t>
      </w:r>
      <w:r w:rsidR="008D58A3">
        <w:rPr>
          <w:rFonts w:cstheme="minorHAnsi"/>
        </w:rPr>
        <w:fldChar w:fldCharType="begin">
          <w:fldData xml:space="preserve">PEVuZE5vdGU+PENpdGU+PEF1dGhvcj5FbGxleTwvQXV0aG9yPjxZZWFyPjIwMDM8L1llYXI+PFJl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FbGxleTwvQXV0aG9yPjxZZWFyPjIwMDM8L1llYXI+PFJl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Dennett et al., 2018; Elley et al., 2003; O'Halloran et al., 2016; van der Weegen et al., 2015; Renée Verwey et al., 2014; R. Verwey et al., 2014, 2016; Renée Verwey et al., 2016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; 7/9 (77.77%) smoking</w:t>
      </w:r>
      <w:r w:rsidR="008D58A3">
        <w:rPr>
          <w:rFonts w:cstheme="minorHAnsi"/>
        </w:rPr>
        <w:fldChar w:fldCharType="begin">
          <w:fldData xml:space="preserve">PEVuZE5vdGU+PENpdGU+PEF1dGhvcj5DYWJlemFzPC9BdXRob3I+PFllYXI+MjAxMTwvWWVhcj48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DYWJlemFzPC9BdXRob3I+PFllYXI+MjAxMTwvWWVhcj48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Borrelli et al., 2005b; Butler et al., 1999; Cabezas et al., 2011; Cabezas et al., 2009; Cossette et al., 2012; Ershoff et al., 1999; Glasgow et al., 2000; Hollis et al., 2007; Rollnick et al., 1997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; 6/7 (85.71%) treatment adherence</w:t>
      </w:r>
      <w:r w:rsidR="008D58A3">
        <w:rPr>
          <w:rFonts w:cstheme="minorHAnsi"/>
        </w:rPr>
        <w:fldChar w:fldCharType="begin">
          <w:fldData xml:space="preserve">PEVuZE5vdGU+PENpdGU+PEF1dGhvcj5MZWl2YTwvQXV0aG9yPjxZZWFyPjIwMTQ8L1llYXI+PFJl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MZWl2YTwvQXV0aG9yPjxZZWFyPjIwMTQ8L1llYXI+PFJl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Cook et al., 2017; E. Drevenhorn et al., 2007; Eva Drevenhorn et al., 2007; Drevenhorn et al., 2012; Drevenhorn et al., 2015; George et al., 2020; George et al., 2021; George et al., 2019; Graham et al., 2016; Hedegaard et al., 2016; Hedegaard et al., 2015; Leiva et al., 2014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; 8/11 (72.72%) alcohol</w:t>
      </w:r>
      <w:r w:rsidR="008D58A3">
        <w:rPr>
          <w:rFonts w:cstheme="minorHAnsi"/>
        </w:rPr>
        <w:fldChar w:fldCharType="begin">
          <w:fldData xml:space="preserve">bWVudGluZyBldmlkZW5jZS1iYXNlZCBhbGNvaG9sIGludGVydmVudGlvbnMgaW4gYSByZXNvdXJj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MJmFwb3M7RW5nbGU8L0F1dGhvcj48WWVhcj4yMDE0PC9Z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5D7C58">
        <w:rPr>
          <w:rFonts w:cstheme="minorHAnsi"/>
        </w:rPr>
        <w:fldChar w:fldCharType="begin">
          <w:fldData xml:space="preserve">bWVudGluZyBldmlkZW5jZS1iYXNlZCBhbGNvaG9sIGludGVydmVudGlvbnMgaW4gYSByZXNvdXJj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Adams et al., 1998; D'Onofrio et al., 2008; D'Onofrio et al., 2005; Darnell et al., 2016; Dhital et al., 2013; Dhital et al., 2015; Dunn, 2003; Fleming et al., 2010; Greenfield et al., 2010; L'Engle et al., 2014; Ockene et al., 1999; Ockene et al., 1997; Schaus et al., 2009; Shin et al., 2013; Shin et al., 2012; Zatzick et al., 2014; Zatzick et al., 2013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; 3/3 (100%) s</w:t>
      </w:r>
      <w:r w:rsidRPr="00D3559C">
        <w:rPr>
          <w:rFonts w:eastAsia="Times New Roman" w:cstheme="minorHAnsi"/>
          <w:lang w:eastAsia="en-AU"/>
        </w:rPr>
        <w:t>ub-optimal glycaemic control</w:t>
      </w:r>
      <w:r w:rsidR="008D58A3">
        <w:rPr>
          <w:rFonts w:eastAsia="Times New Roman" w:cstheme="minorHAnsi"/>
          <w:lang w:eastAsia="en-AU"/>
        </w:rPr>
        <w:fldChar w:fldCharType="begin">
          <w:fldData xml:space="preserve">PEVuZE5vdGU+PENpdGU+PEF1dGhvcj5MYXVmZmVuYnVyZ2VyPC9BdXRob3I+PFllYXI+MjAxOTwv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</w:fldData>
        </w:fldChar>
      </w:r>
      <w:r w:rsidR="005D7C58">
        <w:rPr>
          <w:rFonts w:eastAsia="Times New Roman" w:cstheme="minorHAnsi"/>
          <w:lang w:eastAsia="en-AU"/>
        </w:rPr>
        <w:instrText xml:space="preserve"> ADDIN EN.CITE </w:instrText>
      </w:r>
      <w:r w:rsidR="005D7C58">
        <w:rPr>
          <w:rFonts w:eastAsia="Times New Roman" w:cstheme="minorHAnsi"/>
          <w:lang w:eastAsia="en-AU"/>
        </w:rPr>
        <w:fldChar w:fldCharType="begin">
          <w:fldData xml:space="preserve">PEVuZE5vdGU+PENpdGU+PEF1dGhvcj5MYXVmZmVuYnVyZ2VyPC9BdXRob3I+PFllYXI+MjAxOTwv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</w:fldData>
        </w:fldChar>
      </w:r>
      <w:r w:rsidR="005D7C58">
        <w:rPr>
          <w:rFonts w:eastAsia="Times New Roman" w:cstheme="minorHAnsi"/>
          <w:lang w:eastAsia="en-AU"/>
        </w:rPr>
        <w:instrText xml:space="preserve"> ADDIN EN.CITE.DATA </w:instrText>
      </w:r>
      <w:r w:rsidR="005D7C58">
        <w:rPr>
          <w:rFonts w:eastAsia="Times New Roman" w:cstheme="minorHAnsi"/>
          <w:lang w:eastAsia="en-AU"/>
        </w:rPr>
      </w:r>
      <w:r w:rsidR="005D7C58">
        <w:rPr>
          <w:rFonts w:eastAsia="Times New Roman" w:cstheme="minorHAnsi"/>
          <w:lang w:eastAsia="en-AU"/>
        </w:rPr>
        <w:fldChar w:fldCharType="end"/>
      </w:r>
      <w:r w:rsidR="008D58A3">
        <w:rPr>
          <w:rFonts w:eastAsia="Times New Roman" w:cstheme="minorHAnsi"/>
          <w:lang w:eastAsia="en-AU"/>
        </w:rPr>
        <w:fldChar w:fldCharType="separate"/>
      </w:r>
      <w:r w:rsidR="005D7C58">
        <w:rPr>
          <w:rFonts w:eastAsia="Times New Roman" w:cstheme="minorHAnsi"/>
          <w:noProof/>
          <w:lang w:eastAsia="en-AU"/>
        </w:rPr>
        <w:t>(Ismail et al., 2018; Juul et al., 2011; Juul et al., 2014; Lauffenburger et al., 2019; Lauffenburger et al., 2017; Magill et al., 2018b)</w:t>
      </w:r>
      <w:r w:rsidR="008D58A3">
        <w:rPr>
          <w:rFonts w:eastAsia="Times New Roman" w:cstheme="minorHAnsi"/>
          <w:lang w:eastAsia="en-AU"/>
        </w:rPr>
        <w:fldChar w:fldCharType="end"/>
      </w:r>
      <w:r w:rsidRPr="00D3559C">
        <w:rPr>
          <w:rFonts w:cstheme="minorHAnsi"/>
        </w:rPr>
        <w:t>; 9/11 (81.81%) multiple health behaviors</w:t>
      </w:r>
      <w:r w:rsidR="008D58A3">
        <w:rPr>
          <w:rFonts w:cstheme="minorHAnsi"/>
        </w:rPr>
        <w:fldChar w:fldCharType="begin">
          <w:fldData xml:space="preserve">YXRpb25dPC9rZXl3b3JkPjxrZXl3b3JkPipQcmltYXJ5IEhlYWx0aCBDYXJlPC9rZXl3b3JkPjxr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MYWtlcnZlbGQ8L0F1dGhvcj48WWVhcj4yMDEyPC9ZZWFy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5D7C58">
        <w:rPr>
          <w:rFonts w:cstheme="minorHAnsi"/>
        </w:rPr>
        <w:fldChar w:fldCharType="begin">
          <w:fldData xml:space="preserve">YXRpb25dPC9rZXl3b3JkPjxrZXl3b3JkPipQcmltYXJ5IEhlYWx0aCBDYXJlPC9rZXl3b3JkPjxr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Bóveda-Fontán et al., 2015; Butler et al., 2013; Heinrich et al., 2010; R. Jansink et al., 2013; Renate Jansink et al., 2013; Jansink et al., 2009; Koelewijn-van Loon et al., 2010; Koelewijn-van Loon et al., 2009; Koelewijn-van Loon et al., 2008; Lakerveld et al., 2012; Lakerveld et al., 2013; Lakerveld et al., 2008; Nanchahal et al., 2012; Noble et al., 2018; Pérula et al., 2011; Pérula et al., 2012; Spanou et al., 2010; van Wier et al., 2013; Verweij et al., 2011; Verweij et al., 2009; Verweij et al., 2012; Whittemore et al., 2009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; and 5/6 (83.33%) other health behavior</w:t>
      </w:r>
      <w:r w:rsidR="008D58A3">
        <w:rPr>
          <w:rFonts w:cstheme="minorHAnsi"/>
        </w:rPr>
        <w:fldChar w:fldCharType="begin">
          <w:fldData xml:space="preserve">PEVuZE5vdGU+PENpdGU+PEF1dGhvcj5EZXJtZW48L0F1dGhvcj48WWVhcj4yMDE0PC9ZZWFyPjxS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EZXJtZW48L0F1dGhvcj48WWVhcj4yMDE0PC9ZZWFyPjxS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 xml:space="preserve">(Beck et al., 2015; Beck et al., 2020; Beck et al., 2017; Britton et al., 2019; Britton et al., 2015; Dermen et al., 2014; Hegarty et </w:t>
      </w:r>
      <w:r w:rsidR="005D7C58">
        <w:rPr>
          <w:rFonts w:cstheme="minorHAnsi"/>
          <w:noProof/>
        </w:rPr>
        <w:lastRenderedPageBreak/>
        <w:t>al., 2013; Hegarty et al., 2010; Hegarty et al., 2008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 xml:space="preserve"> focused interventions. Observer rating was the most common method for assessing fidelity of intervention delivery (n=30), with ratings derived from audio-recordings [n=20;</w:t>
      </w:r>
      <w:r w:rsidR="008D58A3">
        <w:rPr>
          <w:rFonts w:cstheme="minorHAnsi"/>
        </w:rPr>
        <w:fldChar w:fldCharType="begin">
          <w:fldData xml:space="preserve">ZXN0eWxlIGFkdmljZSAoSU1QQUxBKTogQSBjbHVzdGVyLXJhbmRvbWlzZWQgY29udHJvbGxlZCB0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NZXJ0ZW5zPC9BdXRob3I+PFllYXI+MjAxNDwvWWVhcj48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5D7C58">
        <w:rPr>
          <w:rFonts w:cstheme="minorHAnsi"/>
        </w:rPr>
        <w:fldChar w:fldCharType="begin">
          <w:fldData xml:space="preserve">PC9rZXl3b3JkPjxrZXl3b3JkPkh1bWFuczwva2V5d29yZD48a2V5d29yZD4qSHlwZXJ0ZW5zaW9u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5D7C58">
        <w:rPr>
          <w:rFonts w:cstheme="minorHAnsi"/>
        </w:rPr>
        <w:fldChar w:fldCharType="begin">
          <w:fldData xml:space="preserve">ZXN0eWxlIGFkdmljZSAoSU1QQUxBKTogQSBjbHVzdGVyLXJhbmRvbWlzZWQgY29udHJvbGxlZCB0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Beck et al., 2015; Beck et al., 2020; Beck et al., 2017; Britton et al., 2019; Britton et al., 2015; Cabezas et al., 2011; Cabezas et al., 2009; Cook et al., 2017; D'Onofrio et al., 2008; D'Onofrio et al., 2005; Darker et al., 2016b; Darker et al., 2016a; Dermen et al., 2014; E. Drevenhorn et al., 2007; Eva Drevenhorn et al., 2007; Drevenhorn et al., 2012; Drevenhorn et al., 2015; Garner et al., 2020; Garner, Gotham, et al., 2017; Garner, Zehner, et al., 2017; George et al., 2020; George et al., 2021; George et al., 2019; Greenfield et al., 2010; Hedegaard et al., 2016; Hedegaard et al., 2015; Hegarty et al., 2013; Hegarty et al., 2010; Hegarty et al., 2008; Hollis et al., 2007; Ismail et al., 2018; Koelewijn-van Loon et al., 2010; Koelewijn-van Loon et al., 2009; Koelewijn-van Loon et al., 2008; Lakerveld et al., 2012; Lakerveld et al., 2013; Lakerveld et al., 2008; Magill et al., 2018b; Mertens et al., 2014; Nanchahal et al., 2012; Noble et al., 2018; Schaus et al., 2009; Shin et al., 2013; Shin et al., 2012; van Wier et al., 2013; Verweij et al., 2011; Verweij et al., 2009; Verweij et al., 2012; Ward et al., 2015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, video-recordings [n=2;</w:t>
      </w:r>
      <w:r w:rsidR="008D58A3">
        <w:rPr>
          <w:rFonts w:cstheme="minorHAnsi"/>
        </w:rPr>
        <w:fldChar w:fldCharType="begin">
          <w:fldData xml:space="preserve">PEVuZE5vdGU+PENpdGU+PEF1dGhvcj5KYW5zaW5rPC9BdXRob3I+PFllYXI+MjAxMzwvWWVhcj48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KYW5zaW5rPC9BdXRob3I+PFllYXI+MjAxMzwvWWVhcj48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Bóveda-Fontán et al., 2015; R. Jansink et al., 2013; Renate Jansink et al., 2013; Jansink et al., 2009; Pérula et al., 2011; Pérula et al., 2012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 or direct observation [n=2;</w:t>
      </w:r>
      <w:r w:rsidR="008D58A3">
        <w:rPr>
          <w:rFonts w:cstheme="minorHAnsi"/>
        </w:rPr>
        <w:fldChar w:fldCharType="begin">
          <w:fldData xml:space="preserve">PEVuZE5vdGU+PENpdGU+PEF1dGhvcj5HbGFzZ293PC9BdXRob3I+PFllYXI+MjAwMDwvWWVhcj48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HbGFzZ293PC9BdXRob3I+PFllYXI+MjAwMDwvWWVhcj48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Glasgow et al., 2000; L'Engle et al., 2014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 of patient consultations; standardised role-plays/ simulated consultations [n=4;</w:t>
      </w:r>
      <w:r w:rsidR="008D58A3">
        <w:rPr>
          <w:rFonts w:cstheme="minorHAnsi"/>
        </w:rPr>
        <w:fldChar w:fldCharType="begin">
          <w:fldData xml:space="preserve">PEVuZE5vdGU+PENpdGU+PEF1dGhvcj5EZW5uZXR0PC9BdXRob3I+PFllYXI+MjAxODwvWWVhcj48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EZW5uZXR0PC9BdXRob3I+PFllYXI+MjAxODwvWWVhcj48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Butler et al., 2013; Darnell et al., 2016; Dennett et al., 2018; Dunn, 2003; O'Halloran et al., 2016; Spanou et al., 2010; Zatzick et al., 2014; Zatzick et al., 2013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; or a combination thereof [n=2;</w:t>
      </w:r>
      <w:r w:rsidR="008D58A3">
        <w:rPr>
          <w:rFonts w:cstheme="minorHAnsi"/>
        </w:rPr>
        <w:fldChar w:fldCharType="begin">
          <w:fldData xml:space="preserve">PEVuZE5vdGU+PENpdGU+PEF1dGhvcj5Cb3JyZWxsaTwvQXV0aG9yPjxZZWFyPjIwMDViPC9ZZWFy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Cb3JyZWxsaTwvQXV0aG9yPjxZZWFyPjIwMDViPC9ZZWFy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Borrelli et al., 2005b; Heinrich et al., 2010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. Additional methods included participant recall via follow-up interview [n=8;</w:t>
      </w:r>
      <w:r w:rsidR="008D58A3">
        <w:rPr>
          <w:rFonts w:cstheme="minorHAnsi"/>
        </w:rPr>
        <w:fldChar w:fldCharType="begin">
          <w:fldData xml:space="preserve">PEVuZE5vdGU+PENpdGU+PEF1dGhvcj5EaGl0YWw8L0F1dGhvcj48WWVhcj4yMDEzPC9ZZWFyPjxS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EaGl0YWw8L0F1dGhvcj48WWVhcj4yMDEzPC9ZZWFyPjxS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Adams et al., 1998; Borrelli et al., 2005b; Butler et al., 2013; Cornman et al., 2008; Dhital et al., 2013; Dhital et al., 2015; Elley et al., 2003; Hegarty et al., 2013; Hegarty et al., 2010; Hegarty et al., 2008; Nanchahal et al., 2012; Noble et al., 2018; Ockene et al., 1999; Ockene et al., 1997; Spanou et al., 2010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 or self-report questionnaire [n=4;</w:t>
      </w:r>
      <w:r w:rsidR="008D58A3">
        <w:rPr>
          <w:rFonts w:cstheme="minorHAnsi"/>
        </w:rPr>
        <w:fldChar w:fldCharType="begin">
          <w:fldData xml:space="preserve">PEVuZE5vdGU+PENpdGU+PEF1dGhvcj5TY2hhdXM8L0F1dGhvcj48WWVhcj4yMDA5PC9ZZWFyPjxS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TY2hhdXM8L0F1dGhvcj48WWVhcj4yMDA5PC9ZZWFyPjxS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Cornman et al., 2008; Fisher et al., 2004; Fisher et al., 2006; Fisher et al., 2014; Jaffray et al., 2014; Juul et al., 2011; Juul et al., 2014; Schaus et al., 2009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 and provider self-report via checklist [n=10;</w:t>
      </w:r>
      <w:r w:rsidR="008D58A3">
        <w:rPr>
          <w:rFonts w:cstheme="minorHAnsi"/>
        </w:rPr>
        <w:fldChar w:fldCharType="begin">
          <w:fldData xml:space="preserve">PC9yZWNvcmQ+PC9DaXRlPjxDaXRlPjxBdXRob3I+SGVnYXJ0eTwvQXV0aG9yPjxZZWFyPjIwMDg8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GbGVtaW5nPC9BdXRob3I+PFllYXI+MjAxMDwvWWVhcj48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5D7C58">
        <w:rPr>
          <w:rFonts w:cstheme="minorHAnsi"/>
        </w:rPr>
        <w:fldChar w:fldCharType="begin">
          <w:fldData xml:space="preserve">PC9yZWNvcmQ+PC9DaXRlPjxDaXRlPjxBdXRob3I+SGVnYXJ0eTwvQXV0aG9yPjxZZWFyPjIwMDg8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 xml:space="preserve">(Cornman et al., 2008; Ershoff et al., 1999; Fisher et al., 2004; Fisher et al., 2006; </w:t>
      </w:r>
      <w:r w:rsidR="005D7C58">
        <w:rPr>
          <w:rFonts w:cstheme="minorHAnsi"/>
          <w:noProof/>
        </w:rPr>
        <w:lastRenderedPageBreak/>
        <w:t>Fisher et al., 2014; Fleming et al., 2010; Hegarty et al., 2013; Hegarty et al., 2010; Hegarty et al., 2008; L'Engle et al., 2014; Schaus et al., 2009; van der Weegen et al., 2015; Verweij et al., 2011; Verweij et al., 2009; Verweij et al., 2012; Renée Verwey et al., 2014; R. Verwey et al., 2014, 2016; Renée Verwey et al., 2016; Whittemore et al., 2009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, session notes [n=3;</w:t>
      </w:r>
      <w:r w:rsidR="008D58A3">
        <w:rPr>
          <w:rFonts w:cstheme="minorHAnsi"/>
        </w:rPr>
        <w:fldChar w:fldCharType="begin">
          <w:fldData xml:space="preserve">PEVuZE5vdGU+PENpdGU+PEF1dGhvcj5Cb3JyZWxsaTwvQXV0aG9yPjxZZWFyPjIwMDViPC9ZZWFy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Cb3JyZWxsaTwvQXV0aG9yPjxZZWFyPjIwMDViPC9ZZWFy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Borrelli et al., 2005b; Hedegaard et al., 2016; Hedegaard et al., 2015; R. Jansink et al., 2013; Renate Jansink et al., 2013; Jansink et al., 2009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, or follow-up interview/ questionnaire [n=4,</w:t>
      </w:r>
      <w:r w:rsidR="008D58A3">
        <w:rPr>
          <w:rFonts w:cstheme="minorHAnsi"/>
        </w:rPr>
        <w:fldChar w:fldCharType="begin">
          <w:fldData xml:space="preserve">PEVuZE5vdGU+PENpdGU+PEF1dGhvcj5CdXRsZXI8L0F1dGhvcj48WWVhcj4xOTk5PC9ZZWFyPjxS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CdXRsZXI8L0F1dGhvcj48WWVhcj4xOTk5PC9ZZWFyPjxS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Butler et al., 1999; Hegarty et al., 2013; Hegarty et al., 2010; Hegarty et al., 2008; Juul et al., 2011; Juul et al., 2014; Rollnick et al., 1997; van der Weegen et al., 2015; Renée Verwey et al., 2014; R. Verwey et al., 2014, 2016; Renée Verwey et al., 2016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.</w:t>
      </w:r>
    </w:p>
    <w:p w14:paraId="1C6728F7" w14:textId="5EA9A3E4" w:rsidR="007A7B9F" w:rsidRPr="00D3559C" w:rsidRDefault="007A7B9F" w:rsidP="007A7B9F">
      <w:pPr>
        <w:spacing w:after="0" w:line="480" w:lineRule="auto"/>
        <w:ind w:firstLine="720"/>
        <w:rPr>
          <w:rFonts w:cstheme="minorHAnsi"/>
        </w:rPr>
      </w:pPr>
      <w:r w:rsidRPr="00D3559C">
        <w:rPr>
          <w:rFonts w:cstheme="minorHAnsi"/>
        </w:rPr>
        <w:t>Of the 30 studies that reported using an observer rated instrument, six</w:t>
      </w:r>
      <w:r w:rsidR="008D58A3">
        <w:rPr>
          <w:rFonts w:cstheme="minorHAnsi"/>
        </w:rPr>
        <w:fldChar w:fldCharType="begin">
          <w:fldData xml:space="preserve">PEVuZE5vdGU+PENpdGU+PEF1dGhvcj5DYWJlemFzPC9BdXRob3I+PFllYXI+MjAxMTwvWWVhcj48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DYWJlemFzPC9BdXRob3I+PFllYXI+MjAxMTwvWWVhcj48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Beck et al., 2015; Beck et al., 2020; Beck et al., 2017; Britton et al., 2019; Britton et al., 2015; Cabezas et al., 2011; Cabezas et al., 2009; Cook et al., 2017; Darker et al., 2016b; Darker et al., 2016a; Lakerveld et al., 2012; Lakerveld et al., 2013; Lakerveld et al., 2008; Mertens et al., 2014; van Wier et al., 2013; Ward et al., 2015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 xml:space="preserve"> reported using randomisation to select the sample for fidelity analysis and eight</w:t>
      </w:r>
      <w:r w:rsidR="008D58A3">
        <w:rPr>
          <w:rFonts w:cstheme="minorHAnsi"/>
        </w:rPr>
        <w:fldChar w:fldCharType="begin">
          <w:fldData xml:space="preserve">bGl2ZXJlZCBiZWhhdmlvdXIgY2hhbmdlIGNvdW5zZWxsaW5nIGludGVydmVudGlvbiBmb3IgaGVh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EJmFwb3M7T25vZnJpbzwvQXV0aG9yPjxZZWFyPjIwMDg8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5D7C58">
        <w:rPr>
          <w:rFonts w:cstheme="minorHAnsi"/>
        </w:rPr>
        <w:fldChar w:fldCharType="begin">
          <w:fldData xml:space="preserve">bGl2ZXJlZCBiZWhhdmlvdXIgY2hhbmdlIGNvdW5zZWxsaW5nIGludGVydmVudGlvbiBmb3IgaGVh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Beck et al., 2015; Beck et al., 2020; Beck et al., 2017; Britton et al., 2019; Britton et al., 2015; Cook et al., 2017; D'Onofrio et al., 2008; D'Onofrio et al., 2005; Dermen et al., 2014; Garner et al., 2020; Garner, Gotham, et al., 2017; Garner, Zehner, et al., 2017; Ismail et al., 2018; R. Jansink et al., 2013; Renate Jansink et al., 2013; Jansink et al., 2009; Magill et al., 2018b; Nanchahal et al., 2012; Noble et al., 2018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 xml:space="preserve"> specified that the raters were blind. Of the 16 studies that reported the number of raters</w:t>
      </w:r>
      <w:r w:rsidR="008D58A3">
        <w:rPr>
          <w:rFonts w:cstheme="minorHAnsi"/>
        </w:rPr>
        <w:fldChar w:fldCharType="begin">
          <w:fldData xml:space="preserve">dGhvcj5Jc21haWwsIEsuPC9hdXRob3I+PGF1dGhvcj5XaW5rbGV5LCBLLjwvYXV0aG9yPjxhdXRo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EYXJrZXI8L0F1dGhvcj48WWVhcj4yMDE2YjwvWWVhcj48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5D7C58">
        <w:rPr>
          <w:rFonts w:cstheme="minorHAnsi"/>
        </w:rPr>
        <w:fldChar w:fldCharType="begin">
          <w:fldData xml:space="preserve">YWJhc2UtbmFtZT5QdWJNZWQ8L3JlbW90ZS1kYXRhYmFzZS1uYW1lPjwvcmVjb3JkPjwvQ2l0ZT48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5D7C58">
        <w:rPr>
          <w:rFonts w:cstheme="minorHAnsi"/>
        </w:rPr>
        <w:fldChar w:fldCharType="begin">
          <w:fldData xml:space="preserve">dGhvcj5Jc21haWwsIEsuPC9hdXRob3I+PGF1dGhvcj5XaW5rbGV5LCBLLjwvYXV0aG9yPjxhdXRo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 xml:space="preserve">(Beck et al., 2015; Beck et al., 2020; Beck et al., 2017; Bóveda-Fontán et al., 2015; Britton et al., 2019; Britton et al., 2015; Cook et al., 2017; D'Onofrio et al., 2008; D'Onofrio et al., 2005; Darker et al., 2016b; Darker et al., 2016a; Darnell et al., 2016; Dunn, 2003; Garner et al., 2020; Garner, Gotham, et al., 2017; Garner, Zehner, et al., 2017; Greenfield et al., 2010; Hedegaard et al., 2016; Hedegaard et al., 2015; Heinrich et al., 2010; Ismail et al., 2018; Lakerveld et al., 2012; Lakerveld et al., 2013; Lakerveld et al., 2008; Magill et al., 2018b; Mertens et al., 2014; Nanchahal et al., 2012; Noble et al., 2018; O'Halloran et al., 2016; Pérula et al., 2011; Pérula et al., 2012; Shin et al., 2013; Shin et al., </w:t>
      </w:r>
      <w:r w:rsidR="005D7C58">
        <w:rPr>
          <w:rFonts w:cstheme="minorHAnsi"/>
          <w:noProof/>
        </w:rPr>
        <w:lastRenderedPageBreak/>
        <w:t>2012; van Wier et al., 2013; Verweij et al., 2011; Verweij et al., 2009; Verweij et al., 2012; Ward et al., 2015; Zatzick et al., 2014; Zatzick et al., 2013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, most used more than one rater [12/16, 75%;</w:t>
      </w:r>
      <w:r w:rsidR="008D58A3">
        <w:rPr>
          <w:rFonts w:cstheme="minorHAnsi"/>
        </w:rPr>
        <w:fldChar w:fldCharType="begin">
          <w:fldData xml:space="preserve">aXRlPjxDaXRlPjxBdXRob3I+UMOpcnVsYTwvQXV0aG9yPjxZZWFyPjIwMTI8L1llYXI+PFJlY051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EYXJuZWxsPC9BdXRob3I+PFllYXI+MjAxNjwvWWVhcj48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5D7C58">
        <w:rPr>
          <w:rFonts w:cstheme="minorHAnsi"/>
        </w:rPr>
        <w:fldChar w:fldCharType="begin">
          <w:fldData xml:space="preserve">aXRlPjxDaXRlPjxBdXRob3I+UMOpcnVsYTwvQXV0aG9yPjxZZWFyPjIwMTI8L1llYXI+PFJlY051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Bóveda-Fontán et al., 2015; Cook et al., 2017; D'Onofrio et al., 2008; D'Onofrio et al., 2005; Darnell et al., 2016; Dunn, 2003; Garner et al., 2020; Garner, Gotham, et al., 2017; Garner, Zehner, et al., 2017; Greenfield et al., 2010; Hedegaard et al., 2016; Hedegaard et al., 2015; Heinrich et al., 2010; Ismail et al., 2018; Lakerveld et al., 2012; Lakerveld et al., 2013; Lakerveld et al., 2008; Magill et al., 2018b; Nanchahal et al., 2012; Noble et al., 2018; Pérula et al., 2011; Pérula et al., 2012; Shin et al., 2013; Shin et al., 2012; van Wier et al., 2013; Zatzick et al., 2014; Zatzick et al., 2013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. However the assessment and reporting of inter-rater reliability was poor. Nine studies reported the total number of consultations rated</w:t>
      </w:r>
      <w:r w:rsidR="008D58A3">
        <w:rPr>
          <w:rFonts w:cstheme="minorHAnsi"/>
        </w:rPr>
        <w:fldChar w:fldCharType="begin">
          <w:fldData xml:space="preserve">ZXl3b3JkPipQYXRpZW50IEVkdWNhdGlvbiBhcyBUb3BpYzwva2V5d29yZD48a2V5d29yZD5QcmFj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EYXJuZWxsPC9BdXRob3I+PFllYXI+MjAxNjwvWWVhcj48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5D7C58">
        <w:rPr>
          <w:rFonts w:cstheme="minorHAnsi"/>
        </w:rPr>
        <w:fldChar w:fldCharType="begin">
          <w:fldData xml:space="preserve">ZXl3b3JkPipQYXRpZW50IEVkdWNhdGlvbiBhcyBUb3BpYzwva2V5d29yZD48a2V5d29yZD5QcmFj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Beck et al., 2015; Beck et al., 2020; Beck et al., 2017; Britton et al., 2019; Britton et al., 2015; D'Onofrio et al., 2008; D'Onofrio et al., 2005; Darnell et al., 2016; Dermen et al., 2014; E. Drevenhorn et al., 2007; Eva Drevenhorn et al., 2007; Drevenhorn et al., 2012; Drevenhorn et al., 2015; Dunn, 2003; Heinrich et al., 2010; Ismail et al., 2018; R. Jansink et al., 2013; Renate Jansink et al., 2013; Jansink et al., 2009; Magill et al., 2018b; Nanchahal et al., 2012; Noble et al., 2018; Zatzick et al., 2014; Zatzick et al., 2013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, with studies reporting a range of between 22</w:t>
      </w:r>
      <w:r w:rsidR="008D58A3">
        <w:rPr>
          <w:rFonts w:cstheme="minorHAnsi"/>
        </w:rPr>
        <w:fldChar w:fldCharType="begin">
          <w:fldData xml:space="preserve">PEVuZE5vdGU+PENpdGU+PEF1dGhvcj5OYW5jaGFoYWw8L0F1dGhvcj48WWVhcj4yMDEyPC9ZZWFy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OYW5jaGFoYWw8L0F1dGhvcj48WWVhcj4yMDEyPC9ZZWFy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Nanchahal et al., 2012; Noble et al., 2018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 xml:space="preserve"> and 392</w:t>
      </w:r>
      <w:r w:rsidR="008D58A3">
        <w:rPr>
          <w:rFonts w:cstheme="minorHAnsi"/>
        </w:rPr>
        <w:fldChar w:fldCharType="begin">
          <w:fldData xml:space="preserve">PEVuZE5vdGU+PENpdGU+PEF1dGhvcj5EJmFwb3M7T25vZnJpbzwvQXV0aG9yPjxZZWFyPjIwMDg8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=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EJmFwb3M7T25vZnJpbzwvQXV0aG9yPjxZZWFyPjIwMDg8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D'Onofrio et al., 2008; D'Onofrio et al., 2005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 xml:space="preserve"> consultations. Nineteen studies (63.3%) reported using one or more validated instruments, including the MITI [n=8;</w:t>
      </w:r>
      <w:r w:rsidR="008D58A3">
        <w:rPr>
          <w:rFonts w:cstheme="minorHAnsi"/>
        </w:rPr>
        <w:fldChar w:fldCharType="begin">
          <w:fldData xml:space="preserve">b3Jkcz48a2V5d29yZD5BZG9sZXNjZW50PC9rZXl3b3JkPjxrZXl3b3JkPkFkdWx0PC9rZXl3b3Jk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EYXJuZWxsPC9BdXRob3I+PFllYXI+MjAxNjwvWWVhcj48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5D7C58">
        <w:rPr>
          <w:rFonts w:cstheme="minorHAnsi"/>
        </w:rPr>
        <w:fldChar w:fldCharType="begin">
          <w:fldData xml:space="preserve">b3Jkcz48a2V5d29yZD5BZG9sZXNjZW50PC9rZXl3b3JkPjxrZXl3b3JkPkFkdWx0PC9rZXl3b3Jk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Darnell et al., 2016; Dennett et al., 2018; Dermen et al., 2014; Dunn, 2003; Ismail et al., 2018; R. Jansink et al., 2013; Renate Jansink et al., 2013; Jansink et al., 2009; Lakerveld et al., 2012; Lakerveld et al., 2013; Lakerveld et al., 2008; Magill et al., 2018b; Nanchahal et al., 2012; Noble et al., 2018; O'Halloran et al., 2016; van Wier et al., 2013; Zatzick et al., 2014; Zatzick et al., 2013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; BECCI [n=6;</w:t>
      </w:r>
      <w:r w:rsidR="008D58A3">
        <w:rPr>
          <w:rFonts w:cstheme="minorHAnsi"/>
        </w:rPr>
        <w:fldChar w:fldCharType="begin">
          <w:fldData xml:space="preserve">cnZpZXdpbmcgc2tpbGxzIGluIHJvdXRpbmUgZGlhYmV0ZXMgY2FyZSBvbmUgeWVhciBhZnRlciB0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TcGFub3U8L0F1dGhvcj48WWVhcj4yMDEwPC9ZZWFyPjxS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5D7C58">
        <w:rPr>
          <w:rFonts w:cstheme="minorHAnsi"/>
        </w:rPr>
        <w:fldChar w:fldCharType="begin">
          <w:fldData xml:space="preserve">cnZpZXdpbmcgc2tpbGxzIGluIHJvdXRpbmUgZGlhYmV0ZXMgY2FyZSBvbmUgeWVhciBhZnRlciB0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Beck et al., 2015; Beck et al., 2020; Beck et al., 2017; Britton et al., 2019; Britton et al., 2015; Butler et al., 2013; Ismail et al., 2018; R. Jansink et al., 2013; Renate Jansink et al., 2013; Jansink et al., 2009; Magill et al., 2018b; Mertens et al., 2014; Spanou et al., 2010; Verweij et al., 2011; Verweij et al., 2009; Verweij et al., 2012; Ward et al., 2015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; BNI adherence and competence scale [n=2;</w:t>
      </w:r>
      <w:r w:rsidR="008D58A3">
        <w:rPr>
          <w:rFonts w:cstheme="minorHAnsi"/>
        </w:rPr>
        <w:fldChar w:fldCharType="begin">
          <w:fldData xml:space="preserve">PEVuZE5vdGU+PENpdGU+PEF1dGhvcj5EJmFwb3M7T25vZnJpbzwvQXV0aG9yPjxZZWFyPjIwMDg8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EJmFwb3M7T25vZnJpbzwvQXV0aG9yPjxZZWFyPjIwMDg8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 xml:space="preserve">(D'Onofrio et al., 2008; D'Onofrio et al., 2005; George et al., 2020; George et al., 2021; </w:t>
      </w:r>
      <w:r w:rsidR="005D7C58">
        <w:rPr>
          <w:rFonts w:cstheme="minorHAnsi"/>
          <w:noProof/>
        </w:rPr>
        <w:lastRenderedPageBreak/>
        <w:t>George et al., 2019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; MISC [n=2;</w:t>
      </w:r>
      <w:r w:rsidR="008D58A3">
        <w:rPr>
          <w:rFonts w:cstheme="minorHAnsi"/>
        </w:rPr>
        <w:fldChar w:fldCharType="begin">
          <w:fldData xml:space="preserve">PEVuZE5vdGU+PENpdGU+PEF1dGhvcj5MYWtlcnZlbGQ8L0F1dGhvcj48WWVhcj4yMDEyPC9ZZWFy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MYWtlcnZlbGQ8L0F1dGhvcj48WWVhcj4yMDEyPC9ZZWFy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Cook et al., 2017; Lakerveld et al., 2012; Lakerveld et al., 2013; Lakerveld et al., 2008; van Wier et al., 2013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; Independent Tape Rater Scale [n=1;</w:t>
      </w:r>
      <w:r w:rsidR="008D58A3">
        <w:rPr>
          <w:rFonts w:cstheme="minorHAnsi"/>
        </w:rPr>
        <w:fldChar w:fldCharType="begin">
          <w:fldData xml:space="preserve">PEVuZE5vdGU+PENpdGU+PEF1dGhvcj5HYXJuZXI8L0F1dGhvcj48WWVhcj4yMDIwPC9ZZWFyPjxS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HYXJuZXI8L0F1dGhvcj48WWVhcj4yMDIwPC9ZZWFyPjxS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Garner et al., 2020; Garner, Gotham, et al., 2017; Garner, Zehner, et al., 2017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 and EVEM [n=1;</w:t>
      </w:r>
      <w:r w:rsidR="008D58A3">
        <w:rPr>
          <w:rFonts w:cstheme="minorHAnsi"/>
        </w:rPr>
        <w:fldChar w:fldCharType="begin">
          <w:fldData xml:space="preserve">PEVuZE5vdGU+PENpdGU+PEF1dGhvcj5Cw7N2ZWRhLUZvbnTDoW48L0F1dGhvcj48WWVhcj4yMDE1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Cw7N2ZWRhLUZvbnTDoW48L0F1dGhvcj48WWVhcj4yMDE1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Bóveda-Fontán et al., 2015; Pérula et al., 2011; Pérula et al., 2012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 xml:space="preserve">]. </w:t>
      </w:r>
    </w:p>
    <w:p w14:paraId="3C9B443A" w14:textId="67999CE1" w:rsidR="007A7B9F" w:rsidRPr="00D3559C" w:rsidRDefault="007A7B9F" w:rsidP="005D7C58">
      <w:pPr>
        <w:rPr>
          <w:rFonts w:cstheme="minorHAnsi"/>
          <w:b/>
        </w:rPr>
      </w:pPr>
      <w:r w:rsidRPr="00D3559C">
        <w:rPr>
          <w:rFonts w:cstheme="minorHAnsi"/>
          <w:b/>
        </w:rPr>
        <w:t>Reporting</w:t>
      </w:r>
    </w:p>
    <w:p w14:paraId="2B953D43" w14:textId="4F66E138" w:rsidR="007A7B9F" w:rsidRPr="00D3559C" w:rsidRDefault="007A7B9F" w:rsidP="007A7B9F">
      <w:pPr>
        <w:spacing w:after="0" w:line="480" w:lineRule="auto"/>
        <w:ind w:firstLine="720"/>
        <w:rPr>
          <w:rFonts w:cstheme="minorHAnsi"/>
        </w:rPr>
      </w:pPr>
      <w:r w:rsidRPr="00D3559C">
        <w:rPr>
          <w:rFonts w:cstheme="minorHAnsi"/>
        </w:rPr>
        <w:t>Fidelity outcome data was subsequently reported by 28/46 (60%) studies: 2/4 (50%) substance use</w:t>
      </w:r>
      <w:r w:rsidR="008D58A3">
        <w:rPr>
          <w:rFonts w:cstheme="minorHAnsi"/>
        </w:rPr>
        <w:fldChar w:fldCharType="begin">
          <w:fldData xml:space="preserve">PEVuZE5vdGU+PENpdGU+PEF1dGhvcj5KYWZmcmF5PC9BdXRob3I+PFllYXI+MjAxNDwvWWVhcj48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KYWZmcmF5PC9BdXRob3I+PFllYXI+MjAxNDwvWWVhcj48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Garner et al., 2020; Garner, Gotham, et al., 2017; Garner, Zehner, et al., 2017; Jaffray et al., 2014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; 2/4 (50%) physical activity</w:t>
      </w:r>
      <w:r w:rsidR="008D58A3">
        <w:rPr>
          <w:rFonts w:cstheme="minorHAnsi"/>
        </w:rPr>
        <w:fldChar w:fldCharType="begin">
          <w:fldData xml:space="preserve">PEVuZE5vdGU+PENpdGU+PEF1dGhvcj5FbGxleTwvQXV0aG9yPjxZZWFyPjIwMDM8L1llYXI+PFJl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FbGxleTwvQXV0aG9yPjxZZWFyPjIwMDM8L1llYXI+PFJl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Elley et al., 2003; van der Weegen et al., 2015; Renée Verwey et al., 2014; R. Verwey et al., 2014, 2016; Renée Verwey et al., 2016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; 3/7 (42%) smoking</w:t>
      </w:r>
      <w:r w:rsidR="008D58A3">
        <w:rPr>
          <w:rFonts w:cstheme="minorHAnsi"/>
        </w:rPr>
        <w:fldChar w:fldCharType="begin">
          <w:fldData xml:space="preserve">PEVuZE5vdGU+PENpdGU+PEF1dGhvcj5Db3NzZXR0ZTwvQXV0aG9yPjxZZWFyPjIwMTI8L1llYXI+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Db3NzZXR0ZTwvQXV0aG9yPjxZZWFyPjIwMTI8L1llYXI+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Butler et al., 1999; Cossette et al., 2012; Glasgow et al., 2000; Rollnick et al., 1997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; 5/6 (83%) treatment adherence</w:t>
      </w:r>
      <w:r w:rsidR="008D58A3">
        <w:rPr>
          <w:rFonts w:cstheme="minorHAnsi"/>
        </w:rPr>
        <w:fldChar w:fldCharType="begin">
          <w:fldData xml:space="preserve">PEVuZE5vdGU+PENpdGU+PEF1dGhvcj5MZWl2YTwvQXV0aG9yPjxZZWFyPjIwMTQ8L1llYXI+PFJl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MZWl2YTwvQXV0aG9yPjxZZWFyPjIwMTQ8L1llYXI+PFJl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Cook et al., 2017; E. Drevenhorn et al., 2007; Eva Drevenhorn et al., 2007; Drevenhorn et al., 2012; Drevenhorn et al., 2015; George et al., 2020; George et al., 2021; George et al., 2019; Hedegaard et al., 2016; Hedegaard et al., 2015; Leiva et al., 2014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;</w:t>
      </w:r>
      <w:r w:rsidRPr="00D3559C">
        <w:rPr>
          <w:rFonts w:eastAsia="Times New Roman" w:cstheme="minorHAnsi"/>
          <w:lang w:eastAsia="en-AU"/>
        </w:rPr>
        <w:t xml:space="preserve"> 5/8 (62%) alcohol</w:t>
      </w:r>
      <w:r w:rsidR="008D58A3">
        <w:rPr>
          <w:rFonts w:eastAsia="Times New Roman" w:cstheme="minorHAnsi"/>
          <w:lang w:eastAsia="en-AU"/>
        </w:rPr>
        <w:fldChar w:fldCharType="begin">
          <w:fldData xml:space="preserve">PEVuZE5vdGU+PENpdGU+PEF1dGhvcj5EaGl0YWw8L0F1dGhvcj48WWVhcj4yMDEzPC9ZZWFyPjxS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</w:fldData>
        </w:fldChar>
      </w:r>
      <w:r w:rsidR="005D7C58">
        <w:rPr>
          <w:rFonts w:eastAsia="Times New Roman" w:cstheme="minorHAnsi"/>
          <w:lang w:eastAsia="en-AU"/>
        </w:rPr>
        <w:instrText xml:space="preserve"> ADDIN EN.CITE </w:instrText>
      </w:r>
      <w:r w:rsidR="005D7C58">
        <w:rPr>
          <w:rFonts w:eastAsia="Times New Roman" w:cstheme="minorHAnsi"/>
          <w:lang w:eastAsia="en-AU"/>
        </w:rPr>
        <w:fldChar w:fldCharType="begin">
          <w:fldData xml:space="preserve">PEVuZE5vdGU+PENpdGU+PEF1dGhvcj5EaGl0YWw8L0F1dGhvcj48WWVhcj4yMDEzPC9ZZWFyPjxS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</w:fldData>
        </w:fldChar>
      </w:r>
      <w:r w:rsidR="005D7C58">
        <w:rPr>
          <w:rFonts w:eastAsia="Times New Roman" w:cstheme="minorHAnsi"/>
          <w:lang w:eastAsia="en-AU"/>
        </w:rPr>
        <w:instrText xml:space="preserve"> ADDIN EN.CITE.DATA </w:instrText>
      </w:r>
      <w:r w:rsidR="005D7C58">
        <w:rPr>
          <w:rFonts w:eastAsia="Times New Roman" w:cstheme="minorHAnsi"/>
          <w:lang w:eastAsia="en-AU"/>
        </w:rPr>
      </w:r>
      <w:r w:rsidR="005D7C58">
        <w:rPr>
          <w:rFonts w:eastAsia="Times New Roman" w:cstheme="minorHAnsi"/>
          <w:lang w:eastAsia="en-AU"/>
        </w:rPr>
        <w:fldChar w:fldCharType="end"/>
      </w:r>
      <w:r w:rsidR="008D58A3">
        <w:rPr>
          <w:rFonts w:eastAsia="Times New Roman" w:cstheme="minorHAnsi"/>
          <w:lang w:eastAsia="en-AU"/>
        </w:rPr>
        <w:fldChar w:fldCharType="separate"/>
      </w:r>
      <w:r w:rsidR="005D7C58">
        <w:rPr>
          <w:rFonts w:eastAsia="Times New Roman" w:cstheme="minorHAnsi"/>
          <w:noProof/>
          <w:lang w:eastAsia="en-AU"/>
        </w:rPr>
        <w:t>(Adams et al., 1998; D'Onofrio et al., 2008; D'Onofrio et al., 2005; Darnell et al., 2016; Dhital et al., 2013; Dhital et al., 2015; Dunn, 2003; Greenfield et al., 2010; Ockene et al., 1999; Ockene et al., 1997; Shin et al., 2013; Shin et al., 2012; Zatzick et al., 2014; Zatzick et al., 2013)</w:t>
      </w:r>
      <w:r w:rsidR="008D58A3">
        <w:rPr>
          <w:rFonts w:eastAsia="Times New Roman" w:cstheme="minorHAnsi"/>
          <w:lang w:eastAsia="en-AU"/>
        </w:rPr>
        <w:fldChar w:fldCharType="end"/>
      </w:r>
      <w:r w:rsidRPr="00D3559C">
        <w:rPr>
          <w:rFonts w:cstheme="minorHAnsi"/>
        </w:rPr>
        <w:t>; 2/3 (66%) sub-optimal glycaemic control</w:t>
      </w:r>
      <w:r w:rsidR="008D58A3">
        <w:rPr>
          <w:rFonts w:cstheme="minorHAnsi"/>
        </w:rPr>
        <w:fldChar w:fldCharType="begin">
          <w:fldData xml:space="preserve">PEVuZE5vdGU+PENpdGU+PEF1dGhvcj5KdXVsPC9BdXRob3I+PFllYXI+MjAxMTwvWWVhcj48UmVj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KdXVsPC9BdXRob3I+PFllYXI+MjAxMTwvWWVhcj48UmVj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Ismail et al., 2018; Juul et al., 2011; Juul et al., 2014; Magill et al., 2018b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; 7/9 (77%) multiple health behaviors</w:t>
      </w:r>
      <w:r w:rsidR="008D58A3">
        <w:rPr>
          <w:rFonts w:cstheme="minorHAnsi"/>
        </w:rPr>
        <w:fldChar w:fldCharType="begin">
          <w:fldData xml:space="preserve">d29yZD5NdWx0aXBsZSBMaW5lYXIgUmVncmVzc2lvbjwva2V5d29yZD48a2V5d29yZD5Mb2dpc3Rp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MYWtlcnZlbGQ8L0F1dGhvcj48WWVhcj4yMDEyPC9ZZWFy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5D7C58">
        <w:rPr>
          <w:rFonts w:cstheme="minorHAnsi"/>
        </w:rPr>
        <w:fldChar w:fldCharType="begin">
          <w:fldData xml:space="preserve">d29yZD5NdWx0aXBsZSBMaW5lYXIgUmVncmVzc2lvbjwva2V5d29yZD48a2V5d29yZD5Mb2dpc3Rp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Bóveda-Fontán et al., 2015; Butler et al., 2013; R. Jansink et al., 2013; Renate Jansink et al., 2013; Jansink et al., 2009; Lakerveld et al., 2012; Lakerveld et al., 2013; Lakerveld et al., 2008; Nanchahal et al., 2012; Noble et al., 2018; Pérula et al., 2011; Pérula et al., 2012; Spanou et al., 2010; van Wier et al., 2013; Verweij et al., 2011; Verweij et al., 2009; Verweij et al., 2012; Whittemore et al., 2009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;</w:t>
      </w:r>
      <w:r w:rsidRPr="00D3559C">
        <w:rPr>
          <w:rFonts w:eastAsia="Times New Roman" w:cstheme="minorHAnsi"/>
          <w:lang w:eastAsia="en-AU"/>
        </w:rPr>
        <w:t xml:space="preserve"> and 2/5 (40%) other health behaviors</w:t>
      </w:r>
      <w:r w:rsidR="008D58A3">
        <w:rPr>
          <w:rFonts w:eastAsia="Times New Roman" w:cstheme="minorHAnsi"/>
          <w:lang w:eastAsia="en-AU"/>
        </w:rPr>
        <w:fldChar w:fldCharType="begin">
          <w:fldData xml:space="preserve">PEVuZE5vdGU+PENpdGU+PEF1dGhvcj5Db3JubWFuPC9BdXRob3I+PFllYXI+MjAwODwvWWVhcj48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</w:fldData>
        </w:fldChar>
      </w:r>
      <w:r w:rsidR="005D7C58">
        <w:rPr>
          <w:rFonts w:eastAsia="Times New Roman" w:cstheme="minorHAnsi"/>
          <w:lang w:eastAsia="en-AU"/>
        </w:rPr>
        <w:instrText xml:space="preserve"> ADDIN EN.CITE </w:instrText>
      </w:r>
      <w:r w:rsidR="005D7C58">
        <w:rPr>
          <w:rFonts w:eastAsia="Times New Roman" w:cstheme="minorHAnsi"/>
          <w:lang w:eastAsia="en-AU"/>
        </w:rPr>
        <w:fldChar w:fldCharType="begin">
          <w:fldData xml:space="preserve">PEVuZE5vdGU+PENpdGU+PEF1dGhvcj5Db3JubWFuPC9BdXRob3I+PFllYXI+MjAwODwvWWVhcj48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</w:fldData>
        </w:fldChar>
      </w:r>
      <w:r w:rsidR="005D7C58">
        <w:rPr>
          <w:rFonts w:eastAsia="Times New Roman" w:cstheme="minorHAnsi"/>
          <w:lang w:eastAsia="en-AU"/>
        </w:rPr>
        <w:instrText xml:space="preserve"> ADDIN EN.CITE.DATA </w:instrText>
      </w:r>
      <w:r w:rsidR="005D7C58">
        <w:rPr>
          <w:rFonts w:eastAsia="Times New Roman" w:cstheme="minorHAnsi"/>
          <w:lang w:eastAsia="en-AU"/>
        </w:rPr>
      </w:r>
      <w:r w:rsidR="005D7C58">
        <w:rPr>
          <w:rFonts w:eastAsia="Times New Roman" w:cstheme="minorHAnsi"/>
          <w:lang w:eastAsia="en-AU"/>
        </w:rPr>
        <w:fldChar w:fldCharType="end"/>
      </w:r>
      <w:r w:rsidR="008D58A3">
        <w:rPr>
          <w:rFonts w:eastAsia="Times New Roman" w:cstheme="minorHAnsi"/>
          <w:lang w:eastAsia="en-AU"/>
        </w:rPr>
        <w:fldChar w:fldCharType="separate"/>
      </w:r>
      <w:r w:rsidR="005D7C58">
        <w:rPr>
          <w:rFonts w:eastAsia="Times New Roman" w:cstheme="minorHAnsi"/>
          <w:noProof/>
          <w:lang w:eastAsia="en-AU"/>
        </w:rPr>
        <w:t>(Beck et al., 2015; Beck et al., 2020; Beck et al., 2017; Britton et al., 2019; Britton et al., 2015; Cornman et al., 2008)</w:t>
      </w:r>
      <w:r w:rsidR="008D58A3">
        <w:rPr>
          <w:rFonts w:eastAsia="Times New Roman" w:cstheme="minorHAnsi"/>
          <w:lang w:eastAsia="en-AU"/>
        </w:rPr>
        <w:fldChar w:fldCharType="end"/>
      </w:r>
      <w:r w:rsidRPr="00D3559C">
        <w:rPr>
          <w:rFonts w:eastAsia="Times New Roman" w:cstheme="minorHAnsi"/>
          <w:lang w:eastAsia="en-AU"/>
        </w:rPr>
        <w:t xml:space="preserve">. Outcomes were often idiosyncratic (e.g. derived from a study checklist of intervention components). </w:t>
      </w:r>
      <w:r w:rsidRPr="00D3559C">
        <w:rPr>
          <w:rFonts w:cstheme="minorHAnsi"/>
        </w:rPr>
        <w:t>Less than half assessed [n=20;</w:t>
      </w:r>
      <w:r w:rsidR="008D58A3">
        <w:rPr>
          <w:rFonts w:cstheme="minorHAnsi"/>
        </w:rPr>
        <w:fldChar w:fldCharType="begin">
          <w:fldData xml:space="preserve">L2tleXdvcmQ+PGtleXdvcmQ+KkFsY29ob2wtUmVsYXRlZCBEaXNvcmRlcnMvcGMgW1ByZXZlbnRp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EYXJuZWxsPC9BdXRob3I+PFllYXI+MjAxNjwvWWVhcj48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5D7C58">
        <w:rPr>
          <w:rFonts w:cstheme="minorHAnsi"/>
        </w:rPr>
        <w:fldChar w:fldCharType="begin">
          <w:fldData xml:space="preserve">b3ZvJTJDK0plcyVDMyVCQXMrTWFudWVsJmFtcDtpc3NuPSZhbXA7dGl0bGU9Qk1DK0ZhbWlseStQ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5D7C58">
        <w:rPr>
          <w:rFonts w:cstheme="minorHAnsi"/>
        </w:rPr>
        <w:fldChar w:fldCharType="begin">
          <w:fldData xml:space="preserve">L2tleXdvcmQ+PGtleXdvcmQ+KkFsY29ob2wtUmVsYXRlZCBEaXNvcmRlcnMvcGMgW1ByZXZlbnRp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 xml:space="preserve">(Adams et al., 1998; Beck et al., 2015; Beck et al., 2020; Beck et al., 2017; Bóveda-Fontán et al., 2015; Britton et al., 2019; Britton et al., 2015; Butler et al., 2013; Cook et al., </w:t>
      </w:r>
      <w:r w:rsidR="005D7C58">
        <w:rPr>
          <w:rFonts w:cstheme="minorHAnsi"/>
          <w:noProof/>
        </w:rPr>
        <w:lastRenderedPageBreak/>
        <w:t>2017; D'Onofrio et al., 2008; D'Onofrio et al., 2005; Darnell et al., 2016; Dermen et al., 2014; Dhital et al., 2013; Dhital et al., 2015; Dunn, 2003; Elley et al., 2003; George et al., 2020; George et al., 2021; George et al., 2019; Glasgow et al., 2000; Greenfield et al., 2010; Hegarty et al., 2013; Hegarty et al., 2010; Hegarty et al., 2008; Hollis et al., 2007; Ismail et al., 2018; Jaffray et al., 2014; R. Jansink et al., 2013; Renate Jansink et al., 2013; Jansink et al., 2009; Juul et al., 2011; Juul et al., 2014; Magill et al., 2018b; Ockene et al., 1999; Ockene et al., 1997; Pérula et al., 2011; Pérula et al., 2012; Shin et al., 2013; Shin et al., 2012; Spanou et al., 2010; Zatzick et al., 2014; Zatzick et al., 2013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, and even fewer made comparisons between [n=12;</w:t>
      </w:r>
      <w:r w:rsidR="008D58A3">
        <w:rPr>
          <w:rFonts w:cstheme="minorHAnsi"/>
        </w:rPr>
        <w:fldChar w:fldCharType="begin">
          <w:fldData xml:space="preserve">cmNoLCBUaGUgVW5pdmVyc2l0eSBvZiBRdWVlbnNsYW5kLCBRTEQsIEF1c3RyYWxpYS48L2F1dGgt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EYXJuZWxsPC9BdXRob3I+PFllYXI+MjAxNjwvWWVhcj48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5D7C58">
        <w:rPr>
          <w:rFonts w:cstheme="minorHAnsi"/>
        </w:rPr>
        <w:fldChar w:fldCharType="begin">
          <w:fldData xml:space="preserve">cmNoLCBUaGUgVW5pdmVyc2l0eSBvZiBRdWVlbnNsYW5kLCBRTEQsIEF1c3RyYWxpYS48L2F1dGgt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Adams et al., 1998; Beck et al., 2015; Beck et al., 2020; Beck et al., 2017; Britton et al., 2019; Britton et al., 2015; Butler et al., 2013; D'Onofrio et al., 2008; D'Onofrio et al., 2005; Darnell et al., 2016; Dhital et al., 2013; Dhital et al., 2015; Dunn, 2003; Ismail et al., 2018; Jaffray et al., 2014; R. Jansink et al., 2013; Renate Jansink et al., 2013; Jansink et al., 2009; Juul et al., 2011; Juul et al., 2014; Magill et al., 2018b; Ockene et al., 1999; Ockene et al., 1997; Spanou et al., 2010; Zatzick et al., 2014; Zatzick et al., 2013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 xml:space="preserve">] the delivery of intervention and comparison conditions (i.e. differentiation). </w:t>
      </w:r>
    </w:p>
    <w:p w14:paraId="175C052A" w14:textId="3417E163" w:rsidR="007A7B9F" w:rsidRPr="00D3559C" w:rsidRDefault="007A7B9F" w:rsidP="007A7B9F">
      <w:pPr>
        <w:spacing w:after="0" w:line="480" w:lineRule="auto"/>
        <w:ind w:firstLine="720"/>
        <w:rPr>
          <w:rFonts w:cstheme="minorHAnsi"/>
        </w:rPr>
      </w:pPr>
      <w:r w:rsidRPr="00D3559C">
        <w:rPr>
          <w:rFonts w:cstheme="minorHAnsi"/>
        </w:rPr>
        <w:t>Provider fidelity to the specific principles or strategies of BCC (e.g. MI) using a validated instrument was reported by 11/28 (39.28%) studies: substance use: [n=1/2, 50%;</w:t>
      </w:r>
      <w:r w:rsidR="008D58A3">
        <w:rPr>
          <w:rFonts w:cstheme="minorHAnsi"/>
        </w:rPr>
        <w:fldChar w:fldCharType="begin">
          <w:fldData xml:space="preserve">PEVuZE5vdGU+PENpdGU+PEF1dGhvcj5HYXJuZXI8L0F1dGhvcj48WWVhcj4yMDIwPC9ZZWFyPjxS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HYXJuZXI8L0F1dGhvcj48WWVhcj4yMDIwPC9ZZWFyPjxS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Garner et al., 2020; Garner, Gotham, et al., 2017; Garner, Zehner, et al., 2017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; physical activity (0/3); smoking (0/5); treatment adherence: [n=1/5, 20%);</w:t>
      </w:r>
      <w:r w:rsidR="008D58A3">
        <w:rPr>
          <w:rFonts w:cstheme="minorHAnsi"/>
        </w:rPr>
        <w:fldChar w:fldCharType="begin"/>
      </w:r>
      <w:r w:rsidR="005D7C58">
        <w:rPr>
          <w:rFonts w:cstheme="minorHAnsi"/>
        </w:rPr>
        <w:instrText xml:space="preserve"> ADDIN EN.CITE &lt;EndNote&gt;&lt;Cite&gt;&lt;Author&gt;Cook&lt;/Author&gt;&lt;Year&gt;2017&lt;/Year&gt;&lt;RecNum&gt;671&lt;/RecNum&gt;&lt;DisplayText&gt;(Cook et al., 2017)&lt;/DisplayText&gt;&lt;record&gt;&lt;rec-number&gt;671&lt;/rec-number&gt;&lt;foreign-keys&gt;&lt;key app="EN" db-id="9dwvr0fzjsfarrexts355aa8d0tsezszwe5t" timestamp="1646289591"&gt;671&lt;/key&gt;&lt;/foreign-keys&gt;&lt;ref-type name="Journal Article"&gt;17&lt;/ref-type&gt;&lt;contributors&gt;&lt;authors&gt;&lt;author&gt;Cook, Paul F.&lt;/author&gt;&lt;author&gt;Schmiege, Sarah J.&lt;/author&gt;&lt;author&gt;Mansberger, Steven L.&lt;/author&gt;&lt;author&gt;Sheppler, Christina&lt;/author&gt;&lt;author&gt;Kammer, Jeffrey&lt;/author&gt;&lt;author&gt;Fitzgerald, Timothy&lt;/author&gt;&lt;author&gt;Kahook, Malik Y.&lt;/author&gt;&lt;/authors&gt;&lt;/contributors&gt;&lt;titles&gt;&lt;title&gt;Motivational interviewing or reminders for glaucoma medication adherence: Results of a multi-site randomised controlled trial&lt;/title&gt;&lt;secondary-title&gt;Psychology &amp;amp; Health&lt;/secondary-title&gt;&lt;/titles&gt;&lt;periodical&gt;&lt;full-title&gt;Psychology &amp;amp; Health&lt;/full-title&gt;&lt;abbr-1&gt;Psychol. Health&lt;/abbr-1&gt;&lt;abbr-2&gt;Psychol. Health&lt;/abbr-2&gt;&lt;abbr-3&gt;Psychol. Health&lt;/abbr-3&gt;&lt;/periodical&gt;&lt;pages&gt;145-165&lt;/pages&gt;&lt;volume&gt;32&lt;/volume&gt;&lt;number&gt;2&lt;/number&gt;&lt;dates&gt;&lt;year&gt;2017&lt;/year&gt;&lt;pub-dates&gt;&lt;date&gt;2017/02/01&lt;/date&gt;&lt;/pub-dates&gt;&lt;/dates&gt;&lt;publisher&gt;Routledge&lt;/publisher&gt;&lt;isbn&gt;0887-0446&lt;/isbn&gt;&lt;urls&gt;&lt;related-urls&gt;&lt;url&gt;https://doi.org/10.1080/08870446.2016.1244537&lt;/url&gt;&lt;/related-urls&gt;&lt;/urls&gt;&lt;electronic-resource-num&gt;10.1080/08870446.2016.1244537&lt;/electronic-resource-num&gt;&lt;/record&gt;&lt;/Cite&gt;&lt;/EndNote&gt;</w:instrText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Cook et al., 2017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; alcohol: [n=1/5; 20%);</w:t>
      </w:r>
      <w:r w:rsidR="008D58A3">
        <w:rPr>
          <w:rFonts w:cstheme="minorHAnsi"/>
        </w:rPr>
        <w:fldChar w:fldCharType="begin">
          <w:fldData xml:space="preserve">PEVuZE5vdGU+PENpdGU+PEF1dGhvcj5EYXJuZWxsPC9BdXRob3I+PFllYXI+MjAxNjwvWWVhcj48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EYXJuZWxsPC9BdXRob3I+PFllYXI+MjAxNjwvWWVhcj48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Darnell et al., 2016; Dunn, 2003; Zatzick et al., 2014; Zatzick et al., 2013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; suboptimal glycaemic control: [n=1/2, 50%;</w:t>
      </w:r>
      <w:r w:rsidR="008D58A3">
        <w:rPr>
          <w:rFonts w:cstheme="minorHAnsi"/>
        </w:rPr>
        <w:fldChar w:fldCharType="begin">
          <w:fldData xml:space="preserve">PEVuZE5vdGU+PENpdGU+PEF1dGhvcj5Jc21haWw8L0F1dGhvcj48WWVhcj4yMDE4PC9ZZWFyPjxS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Jc21haWw8L0F1dGhvcj48WWVhcj4yMDE4PC9ZZWFyPjxS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Ismail et al., 2018; Magill et al., 2018b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; multiple health behavior: [n=6/7, 85%;</w:t>
      </w:r>
      <w:r w:rsidR="008D58A3">
        <w:rPr>
          <w:rFonts w:cstheme="minorHAnsi"/>
        </w:rPr>
        <w:fldChar w:fldCharType="begin">
          <w:fldData xml:space="preserve">ZG9uPC9wdWItbG9jYXRpb24+PHB1Ymxpc2hlcj5CaW9NZWQgQ2VudHJhbDwvcHVibGlzaGVyPjxh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MYWtlcnZlbGQ8L0F1dGhvcj48WWVhcj4yMDEyPC9ZZWFy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5D7C58">
        <w:rPr>
          <w:rFonts w:cstheme="minorHAnsi"/>
        </w:rPr>
        <w:fldChar w:fldCharType="begin">
          <w:fldData xml:space="preserve">ZG9uPC9wdWItbG9jYXRpb24+PHB1Ymxpc2hlcj5CaW9NZWQgQ2VudHJhbDwvcHVibGlzaGVyPjxh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Bóveda-Fontán et al., 2015; Butler et al., 2013; R. Jansink et al., 2013; Renate Jansink et al., 2013; Jansink et al., 2009; Lakerveld et al., 2012; Lakerveld et al., 2013; Lakerveld et al., 2008; Nanchahal et al., 2012; Noble et al., 2018; Pérula et al., 2011; Pérula et al., 2012; Spanou et al., 2010; van Wier et al., 2013; Verweij et al., 2011; Verweij et al., 2009; Verweij et al., 2012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; and other: [n=1/2, 50%;</w:t>
      </w:r>
      <w:r w:rsidR="008D58A3">
        <w:rPr>
          <w:rFonts w:cstheme="minorHAnsi"/>
        </w:rPr>
        <w:fldChar w:fldCharType="begin">
          <w:fldData xml:space="preserve">PEVuZE5vdGU+PENpdGU+PEF1dGhvcj5CZWNrPC9BdXRob3I+PFllYXI+MjAyMDwvWWVhcj48UmVj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=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CZWNrPC9BdXRob3I+PFllYXI+MjAyMDwvWWVhcj48UmVj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Beck et al., 2015; Beck et al., 2020; Beck et al., 2017; Britton et al., 2019; Britton et al., 2015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 xml:space="preserve">] health behavior focused interventions. Findings were derived from one or more of the following instruments: MITI </w:t>
      </w:r>
      <w:r w:rsidRPr="00D3559C">
        <w:rPr>
          <w:rFonts w:cstheme="minorHAnsi"/>
        </w:rPr>
        <w:lastRenderedPageBreak/>
        <w:t>[(n=4;</w:t>
      </w:r>
      <w:r w:rsidR="008D58A3">
        <w:rPr>
          <w:rFonts w:cstheme="minorHAnsi"/>
        </w:rPr>
        <w:fldChar w:fldCharType="begin">
          <w:fldData xml:space="preserve">PEVuZE5vdGU+PENpdGU+PEF1dGhvcj5EYXJuZWxsPC9BdXRob3I+PFllYXI+MjAxNjwvWWVhcj48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=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EYXJuZWxsPC9BdXRob3I+PFllYXI+MjAxNjwvWWVhcj48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Darnell et al., 2016; Dunn, 2003; Ismail et al., 2018; Lakerveld et al., 2012; Lakerveld et al., 2013; Lakerveld et al., 2008; Magill et al., 2018b; Nanchahal et al., 2012; Noble et al., 2018; van Wier et al., 2013; Zatzick et al., 2014; Zatzick et al., 2013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; BECCI [n=5;</w:t>
      </w:r>
      <w:r w:rsidR="008D58A3">
        <w:rPr>
          <w:rFonts w:cstheme="minorHAnsi"/>
        </w:rPr>
        <w:fldChar w:fldCharType="begin">
          <w:fldData xml:space="preserve">eEQ7RGl2aXNpb24gb2YgRGlhYmV0ZXMgYW5kIE51dHJpdGlvbmFsIFNjaWVuY2VzLCBLaW5nJmFw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KYW5zaW5rPC9BdXRob3I+PFllYXI+MjAxMzwvWWVhcj48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5D7C58">
        <w:rPr>
          <w:rFonts w:cstheme="minorHAnsi"/>
        </w:rPr>
        <w:fldChar w:fldCharType="begin">
          <w:fldData xml:space="preserve">eEQ7RGl2aXNpb24gb2YgRGlhYmV0ZXMgYW5kIE51dHJpdGlvbmFsIFNjaWVuY2VzLCBLaW5nJmFw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Beck et al., 2015; Beck et al., 2020; Beck et al., 2017; Britton et al., 2019; Britton et al., 2015; Butler et al., 2013; Ismail et al., 2018; R. Jansink et al., 2013; Renate Jansink et al., 2013; Jansink et al., 2009; Magill et al., 2018b; Spanou et al., 2010; Verweij et al., 2011; Verweij et al., 2009; Verweij et al., 2012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; MISC [n=2;</w:t>
      </w:r>
      <w:r w:rsidR="008D58A3">
        <w:rPr>
          <w:rFonts w:cstheme="minorHAnsi"/>
        </w:rPr>
        <w:fldChar w:fldCharType="begin">
          <w:fldData xml:space="preserve">PEVuZE5vdGU+PENpdGU+PEF1dGhvcj5MYWtlcnZlbGQ8L0F1dGhvcj48WWVhcj4yMDEyPC9ZZWFy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MYWtlcnZlbGQ8L0F1dGhvcj48WWVhcj4yMDEyPC9ZZWFy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Cook et al., 2017; Lakerveld et al., 2012; Lakerveld et al., 2013; Lakerveld et al., 2008; van Wier et al., 2013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; EVEM [n=1;</w:t>
      </w:r>
      <w:r w:rsidR="008D58A3">
        <w:rPr>
          <w:rFonts w:cstheme="minorHAnsi"/>
        </w:rPr>
        <w:fldChar w:fldCharType="begin">
          <w:fldData xml:space="preserve">PEVuZE5vdGU+PENpdGU+PEF1dGhvcj5Cw7N2ZWRhLUZvbnTDoW48L0F1dGhvcj48WWVhcj4yMDE1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Cw7N2ZWRhLUZvbnTDoW48L0F1dGhvcj48WWVhcj4yMDE1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Bóveda-Fontán et al., 2015; Pérula et al., 2011; Pérula et al., 2012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 and Independent Tape Rater Scale [(n=1;</w:t>
      </w:r>
      <w:r w:rsidR="008D58A3">
        <w:rPr>
          <w:rFonts w:cstheme="minorHAnsi"/>
        </w:rPr>
        <w:fldChar w:fldCharType="begin">
          <w:fldData xml:space="preserve">PEVuZE5vdGU+PENpdGU+PEF1dGhvcj5HYXJuZXI8L0F1dGhvcj48WWVhcj4yMDIwPC9ZZWFyPjxS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HYXJuZXI8L0F1dGhvcj48WWVhcj4yMDIwPC9ZZWFyPjxS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Garner et al., 2020; Garner, Gotham, et al., 2017; Garner, Zehner, et al., 2017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 xml:space="preserve">]. From the findings presented, average BECCI scores for intervention providers ranged from </w:t>
      </w:r>
      <w:r w:rsidRPr="00D3559C">
        <w:rPr>
          <w:rFonts w:eastAsia="Times New Roman" w:cstheme="minorHAnsi"/>
          <w:i/>
          <w:lang w:eastAsia="en-AU"/>
        </w:rPr>
        <w:t>M</w:t>
      </w:r>
      <w:r w:rsidRPr="00D3559C">
        <w:rPr>
          <w:rFonts w:eastAsia="Times New Roman" w:cstheme="minorHAnsi"/>
          <w:lang w:eastAsia="en-AU"/>
        </w:rPr>
        <w:t>=1.196 [(</w:t>
      </w:r>
      <w:r w:rsidRPr="00D3559C">
        <w:rPr>
          <w:rFonts w:eastAsia="Times New Roman" w:cstheme="minorHAnsi"/>
          <w:i/>
          <w:lang w:eastAsia="en-AU"/>
        </w:rPr>
        <w:t>SD</w:t>
      </w:r>
      <w:r w:rsidRPr="00D3559C">
        <w:rPr>
          <w:rFonts w:eastAsia="Times New Roman" w:cstheme="minorHAnsi"/>
          <w:lang w:eastAsia="en-AU"/>
        </w:rPr>
        <w:t>=not reported</w:t>
      </w:r>
      <w:r w:rsidRPr="00D3559C">
        <w:rPr>
          <w:rFonts w:cstheme="minorHAnsi"/>
        </w:rPr>
        <w:t>;</w:t>
      </w:r>
      <w:r w:rsidR="008D58A3">
        <w:rPr>
          <w:rFonts w:cstheme="minorHAnsi"/>
        </w:rPr>
        <w:fldChar w:fldCharType="begin">
          <w:fldData xml:space="preserve">PEVuZE5vdGU+PENpdGU+PEF1dGhvcj5TcGFub3U8L0F1dGhvcj48WWVhcj4yMDEwPC9ZZWFyPjxS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TcGFub3U8L0F1dGhvcj48WWVhcj4yMDEwPC9ZZWFyPjxS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Butler et al., 2013; Spanou et al., 2010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 xml:space="preserve">] to </w:t>
      </w:r>
      <w:r w:rsidRPr="00D3559C">
        <w:rPr>
          <w:rFonts w:eastAsia="Times New Roman" w:cstheme="minorHAnsi"/>
          <w:i/>
          <w:lang w:eastAsia="en-AU"/>
        </w:rPr>
        <w:t>M</w:t>
      </w:r>
      <w:r w:rsidRPr="00D3559C">
        <w:rPr>
          <w:rFonts w:eastAsia="Times New Roman" w:cstheme="minorHAnsi"/>
          <w:lang w:eastAsia="en-AU"/>
        </w:rPr>
        <w:t>=2.14 [</w:t>
      </w:r>
      <w:r w:rsidRPr="00D3559C">
        <w:rPr>
          <w:rFonts w:eastAsia="Times New Roman" w:cstheme="minorHAnsi"/>
          <w:i/>
          <w:lang w:eastAsia="en-AU"/>
        </w:rPr>
        <w:t>SD</w:t>
      </w:r>
      <w:r w:rsidRPr="00D3559C">
        <w:rPr>
          <w:rFonts w:eastAsia="Times New Roman" w:cstheme="minorHAnsi"/>
          <w:lang w:eastAsia="en-AU"/>
        </w:rPr>
        <w:t>=0.42</w:t>
      </w:r>
      <w:r w:rsidRPr="00D3559C">
        <w:rPr>
          <w:rFonts w:cstheme="minorHAnsi"/>
        </w:rPr>
        <w:t>;</w:t>
      </w:r>
      <w:r w:rsidR="008D58A3">
        <w:rPr>
          <w:rFonts w:cstheme="minorHAnsi"/>
        </w:rPr>
        <w:fldChar w:fldCharType="begin">
          <w:fldData xml:space="preserve">PEVuZE5vdGU+PENpdGU+PEF1dGhvcj5CZWNrPC9BdXRob3I+PFllYXI+MjAyMDwvWWVhcj48UmVj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=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CZWNrPC9BdXRob3I+PFllYXI+MjAyMDwvWWVhcj48UmVj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Beck et al., 2015; Beck et al., 2020; Beck et al., 2017; Britton et al., 2019; Britton et al., 2015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 xml:space="preserve">] whereby 1= ‘minimally’ and 2= ‘to some extent’. On the MITI, % MI adherence scores reported for intervention providers ranged from </w:t>
      </w:r>
      <w:r w:rsidRPr="00D3559C">
        <w:rPr>
          <w:rFonts w:eastAsia="Times New Roman" w:cstheme="minorHAnsi"/>
          <w:i/>
          <w:lang w:eastAsia="en-AU"/>
        </w:rPr>
        <w:t>M</w:t>
      </w:r>
      <w:r w:rsidRPr="00D3559C">
        <w:rPr>
          <w:rFonts w:eastAsia="Times New Roman" w:cstheme="minorHAnsi"/>
          <w:lang w:eastAsia="en-AU"/>
        </w:rPr>
        <w:t>=53.1 [</w:t>
      </w:r>
      <w:r w:rsidRPr="00D3559C">
        <w:rPr>
          <w:rFonts w:eastAsia="Times New Roman" w:cstheme="minorHAnsi"/>
          <w:i/>
          <w:lang w:eastAsia="en-AU"/>
        </w:rPr>
        <w:t>SD</w:t>
      </w:r>
      <w:r w:rsidRPr="00D3559C">
        <w:rPr>
          <w:rFonts w:eastAsia="Times New Roman" w:cstheme="minorHAnsi"/>
          <w:lang w:eastAsia="en-AU"/>
        </w:rPr>
        <w:t>=17.2</w:t>
      </w:r>
      <w:r w:rsidRPr="00D3559C">
        <w:rPr>
          <w:rFonts w:cstheme="minorHAnsi"/>
        </w:rPr>
        <w:t>;</w:t>
      </w:r>
      <w:r w:rsidR="008D58A3">
        <w:rPr>
          <w:rFonts w:cstheme="minorHAnsi"/>
        </w:rPr>
        <w:fldChar w:fldCharType="begin">
          <w:fldData xml:space="preserve">PEVuZE5vdGU+PENpdGU+PEF1dGhvcj5OYW5jaGFoYWw8L0F1dGhvcj48WWVhcj4yMDEyPC9ZZWFy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OYW5jaGFoYWw8L0F1dGhvcj48WWVhcj4yMDEyPC9ZZWFy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Nanchahal et al., 2012; Noble et al., 2018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 xml:space="preserve">] to </w:t>
      </w:r>
      <w:r w:rsidRPr="00D3559C">
        <w:rPr>
          <w:rFonts w:eastAsia="Times New Roman" w:cstheme="minorHAnsi"/>
          <w:i/>
          <w:lang w:eastAsia="en-AU"/>
        </w:rPr>
        <w:t>M</w:t>
      </w:r>
      <w:r w:rsidRPr="00D3559C">
        <w:rPr>
          <w:rFonts w:eastAsia="Times New Roman" w:cstheme="minorHAnsi"/>
          <w:lang w:eastAsia="en-AU"/>
        </w:rPr>
        <w:t>=94.5 [</w:t>
      </w:r>
      <w:r w:rsidRPr="00D3559C">
        <w:rPr>
          <w:rFonts w:eastAsia="Times New Roman" w:cstheme="minorHAnsi"/>
          <w:i/>
          <w:lang w:eastAsia="en-AU"/>
        </w:rPr>
        <w:t>Range</w:t>
      </w:r>
      <w:r w:rsidRPr="00D3559C">
        <w:rPr>
          <w:rFonts w:eastAsia="Times New Roman" w:cstheme="minorHAnsi"/>
          <w:lang w:eastAsia="en-AU"/>
        </w:rPr>
        <w:t>=87-100</w:t>
      </w:r>
      <w:r w:rsidRPr="00D3559C">
        <w:rPr>
          <w:rFonts w:cstheme="minorHAnsi"/>
        </w:rPr>
        <w:t>;</w:t>
      </w:r>
      <w:r w:rsidR="008D58A3">
        <w:rPr>
          <w:rFonts w:cstheme="minorHAnsi"/>
        </w:rPr>
        <w:fldChar w:fldCharType="begin">
          <w:fldData xml:space="preserve">PEVuZE5vdGU+PENpdGU+PEF1dGhvcj5MYWtlcnZlbGQ8L0F1dGhvcj48WWVhcj4yMDEyPC9ZZWFy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</w:fldData>
        </w:fldChar>
      </w:r>
      <w:r w:rsidR="005D7C58">
        <w:rPr>
          <w:rFonts w:cstheme="minorHAnsi"/>
        </w:rPr>
        <w:instrText xml:space="preserve"> ADDIN EN.CITE </w:instrText>
      </w:r>
      <w:r w:rsidR="005D7C58">
        <w:rPr>
          <w:rFonts w:cstheme="minorHAnsi"/>
        </w:rPr>
        <w:fldChar w:fldCharType="begin">
          <w:fldData xml:space="preserve">PEVuZE5vdGU+PENpdGU+PEF1dGhvcj5MYWtlcnZlbGQ8L0F1dGhvcj48WWVhcj4yMDEyPC9ZZWFy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</w:fldData>
        </w:fldChar>
      </w:r>
      <w:r w:rsidR="005D7C58">
        <w:rPr>
          <w:rFonts w:cstheme="minorHAnsi"/>
        </w:rPr>
        <w:instrText xml:space="preserve"> ADDIN EN.CITE.DATA </w:instrText>
      </w:r>
      <w:r w:rsidR="005D7C58">
        <w:rPr>
          <w:rFonts w:cstheme="minorHAnsi"/>
        </w:rPr>
      </w:r>
      <w:r w:rsidR="005D7C58">
        <w:rPr>
          <w:rFonts w:cstheme="minorHAnsi"/>
        </w:rPr>
        <w:fldChar w:fldCharType="end"/>
      </w:r>
      <w:r w:rsidR="008D58A3">
        <w:rPr>
          <w:rFonts w:cstheme="minorHAnsi"/>
        </w:rPr>
        <w:fldChar w:fldCharType="separate"/>
      </w:r>
      <w:r w:rsidR="005D7C58">
        <w:rPr>
          <w:rFonts w:cstheme="minorHAnsi"/>
          <w:noProof/>
        </w:rPr>
        <w:t>(Lakerveld et al., 2012; Lakerveld et al., 2013; Lakerveld et al., 2008; van Wier et al., 2013)</w:t>
      </w:r>
      <w:r w:rsidR="008D58A3">
        <w:rPr>
          <w:rFonts w:cstheme="minorHAnsi"/>
        </w:rPr>
        <w:fldChar w:fldCharType="end"/>
      </w:r>
      <w:r w:rsidRPr="00D3559C">
        <w:rPr>
          <w:rFonts w:cstheme="minorHAnsi"/>
        </w:rPr>
        <w:t>] whereby ‘beginning proficiency’ = 90.</w:t>
      </w:r>
    </w:p>
    <w:p w14:paraId="403EDD39" w14:textId="77777777" w:rsidR="007A7B9F" w:rsidRPr="00D3559C" w:rsidRDefault="007A7B9F" w:rsidP="007A7B9F">
      <w:pPr>
        <w:spacing w:after="0" w:line="480" w:lineRule="auto"/>
        <w:rPr>
          <w:rFonts w:cstheme="minorHAnsi"/>
        </w:rPr>
      </w:pPr>
    </w:p>
    <w:p w14:paraId="064A9E13" w14:textId="77777777" w:rsidR="008D58A3" w:rsidRDefault="008D58A3">
      <w:pPr>
        <w:rPr>
          <w:rFonts w:cstheme="minorHAnsi"/>
        </w:rPr>
      </w:pPr>
    </w:p>
    <w:p w14:paraId="2812E16C" w14:textId="7F84BFE1" w:rsidR="008D58A3" w:rsidRDefault="008D58A3">
      <w:pPr>
        <w:rPr>
          <w:rFonts w:cstheme="minorHAnsi"/>
        </w:rPr>
      </w:pPr>
      <w:bookmarkStart w:id="0" w:name="_GoBack"/>
      <w:bookmarkEnd w:id="0"/>
    </w:p>
    <w:sectPr w:rsidR="008D58A3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F077F0" w14:textId="77777777" w:rsidR="004553DC" w:rsidRDefault="004553DC" w:rsidP="004553DC">
      <w:pPr>
        <w:spacing w:after="0" w:line="240" w:lineRule="auto"/>
      </w:pPr>
      <w:r>
        <w:separator/>
      </w:r>
    </w:p>
  </w:endnote>
  <w:endnote w:type="continuationSeparator" w:id="0">
    <w:p w14:paraId="27200CDD" w14:textId="77777777" w:rsidR="004553DC" w:rsidRDefault="004553DC" w:rsidP="004553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CC6BF5" w14:textId="77777777" w:rsidR="004553DC" w:rsidRDefault="004553DC" w:rsidP="004553DC">
      <w:pPr>
        <w:spacing w:after="0" w:line="240" w:lineRule="auto"/>
      </w:pPr>
      <w:r>
        <w:separator/>
      </w:r>
    </w:p>
  </w:footnote>
  <w:footnote w:type="continuationSeparator" w:id="0">
    <w:p w14:paraId="7D71637B" w14:textId="77777777" w:rsidR="004553DC" w:rsidRDefault="004553DC" w:rsidP="004553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6529963"/>
      <w:docPartObj>
        <w:docPartGallery w:val="Page Numbers (Top of Page)"/>
        <w:docPartUnique/>
      </w:docPartObj>
    </w:sdtPr>
    <w:sdtEndPr/>
    <w:sdtContent>
      <w:p w14:paraId="67DE38AC" w14:textId="77777777" w:rsidR="004553DC" w:rsidRDefault="004553DC" w:rsidP="004553DC">
        <w:pPr>
          <w:pStyle w:val="Header"/>
          <w:jc w:val="right"/>
        </w:pPr>
        <w:r>
          <w:rPr>
            <w:rFonts w:cstheme="minorHAnsi"/>
          </w:rPr>
          <w:t>Adapted Motivational</w:t>
        </w:r>
        <w:r>
          <w:t xml:space="preserve">     </w:t>
        </w:r>
      </w:p>
    </w:sdtContent>
  </w:sdt>
  <w:p w14:paraId="500D2435" w14:textId="77777777" w:rsidR="004553DC" w:rsidRDefault="004553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wvr0fzjsfarrexts355aa8d0tsezszwe5t&quot;&gt;PhD Endnote Library-Converted&lt;record-ids&gt;&lt;item&gt;87&lt;/item&gt;&lt;item&gt;122&lt;/item&gt;&lt;item&gt;144&lt;/item&gt;&lt;item&gt;146&lt;/item&gt;&lt;item&gt;147&lt;/item&gt;&lt;item&gt;173&lt;/item&gt;&lt;item&gt;459&lt;/item&gt;&lt;item&gt;653&lt;/item&gt;&lt;item&gt;656&lt;/item&gt;&lt;item&gt;658&lt;/item&gt;&lt;item&gt;661&lt;/item&gt;&lt;item&gt;662&lt;/item&gt;&lt;item&gt;665&lt;/item&gt;&lt;item&gt;667&lt;/item&gt;&lt;item&gt;668&lt;/item&gt;&lt;item&gt;671&lt;/item&gt;&lt;item&gt;673&lt;/item&gt;&lt;item&gt;674&lt;/item&gt;&lt;item&gt;675&lt;/item&gt;&lt;item&gt;676&lt;/item&gt;&lt;item&gt;677&lt;/item&gt;&lt;item&gt;678&lt;/item&gt;&lt;item&gt;679&lt;/item&gt;&lt;item&gt;680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2&lt;/item&gt;&lt;item&gt;693&lt;/item&gt;&lt;item&gt;694&lt;/item&gt;&lt;item&gt;695&lt;/item&gt;&lt;item&gt;696&lt;/item&gt;&lt;item&gt;697&lt;/item&gt;&lt;item&gt;698&lt;/item&gt;&lt;item&gt;699&lt;/item&gt;&lt;item&gt;700&lt;/item&gt;&lt;item&gt;701&lt;/item&gt;&lt;item&gt;702&lt;/item&gt;&lt;item&gt;704&lt;/item&gt;&lt;item&gt;705&lt;/item&gt;&lt;item&gt;707&lt;/item&gt;&lt;item&gt;708&lt;/item&gt;&lt;item&gt;709&lt;/item&gt;&lt;item&gt;710&lt;/item&gt;&lt;item&gt;711&lt;/item&gt;&lt;item&gt;712&lt;/item&gt;&lt;item&gt;713&lt;/item&gt;&lt;item&gt;714&lt;/item&gt;&lt;item&gt;716&lt;/item&gt;&lt;item&gt;717&lt;/item&gt;&lt;item&gt;719&lt;/item&gt;&lt;item&gt;720&lt;/item&gt;&lt;item&gt;721&lt;/item&gt;&lt;item&gt;722&lt;/item&gt;&lt;item&gt;723&lt;/item&gt;&lt;item&gt;724&lt;/item&gt;&lt;item&gt;725&lt;/item&gt;&lt;item&gt;726&lt;/item&gt;&lt;item&gt;727&lt;/item&gt;&lt;item&gt;728&lt;/item&gt;&lt;item&gt;729&lt;/item&gt;&lt;item&gt;730&lt;/item&gt;&lt;item&gt;731&lt;/item&gt;&lt;item&gt;734&lt;/item&gt;&lt;item&gt;737&lt;/item&gt;&lt;item&gt;740&lt;/item&gt;&lt;item&gt;741&lt;/item&gt;&lt;item&gt;742&lt;/item&gt;&lt;item&gt;743&lt;/item&gt;&lt;item&gt;744&lt;/item&gt;&lt;item&gt;745&lt;/item&gt;&lt;item&gt;746&lt;/item&gt;&lt;item&gt;748&lt;/item&gt;&lt;item&gt;749&lt;/item&gt;&lt;item&gt;750&lt;/item&gt;&lt;item&gt;751&lt;/item&gt;&lt;item&gt;752&lt;/item&gt;&lt;item&gt;753&lt;/item&gt;&lt;item&gt;754&lt;/item&gt;&lt;item&gt;755&lt;/item&gt;&lt;item&gt;756&lt;/item&gt;&lt;item&gt;757&lt;/item&gt;&lt;item&gt;758&lt;/item&gt;&lt;item&gt;759&lt;/item&gt;&lt;item&gt;760&lt;/item&gt;&lt;item&gt;761&lt;/item&gt;&lt;item&gt;762&lt;/item&gt;&lt;item&gt;763&lt;/item&gt;&lt;/record-ids&gt;&lt;/item&gt;&lt;/Libraries&gt;"/>
  </w:docVars>
  <w:rsids>
    <w:rsidRoot w:val="007A7B9F"/>
    <w:rsid w:val="000E52D0"/>
    <w:rsid w:val="002B1438"/>
    <w:rsid w:val="004553DC"/>
    <w:rsid w:val="005D7C58"/>
    <w:rsid w:val="00603BD6"/>
    <w:rsid w:val="007A7B9F"/>
    <w:rsid w:val="008D58A3"/>
    <w:rsid w:val="00921E69"/>
    <w:rsid w:val="00CF4D34"/>
    <w:rsid w:val="00D3559C"/>
    <w:rsid w:val="00F6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FAF65"/>
  <w15:chartTrackingRefBased/>
  <w15:docId w15:val="{6943ABE3-FBD0-4B0A-BFE4-F0748DD8A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B9F"/>
  </w:style>
  <w:style w:type="paragraph" w:styleId="Heading1">
    <w:name w:val="heading 1"/>
    <w:basedOn w:val="Normal"/>
    <w:link w:val="Heading1Char"/>
    <w:uiPriority w:val="9"/>
    <w:qFormat/>
    <w:rsid w:val="00CF4D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4D34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F4D34"/>
    <w:pPr>
      <w:spacing w:after="0" w:line="480" w:lineRule="auto"/>
      <w:outlineLvl w:val="2"/>
    </w:pPr>
    <w:rPr>
      <w:rFonts w:ascii="Times New Roman" w:eastAsia="Times New Roman" w:hAnsi="Times New Roman" w:cs="Times New Roman"/>
      <w:b/>
      <w:bCs/>
      <w:sz w:val="24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4D34"/>
    <w:pPr>
      <w:keepNext/>
      <w:keepLines/>
      <w:spacing w:after="0" w:line="480" w:lineRule="auto"/>
      <w:outlineLvl w:val="3"/>
    </w:pPr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D34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CF4D34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4D34"/>
    <w:rPr>
      <w:rFonts w:ascii="Times New Roman" w:eastAsia="Times New Roman" w:hAnsi="Times New Roman" w:cs="Times New Roman"/>
      <w:b/>
      <w:bCs/>
      <w:sz w:val="24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CF4D34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paragraph" w:styleId="Header">
    <w:name w:val="header"/>
    <w:basedOn w:val="Normal"/>
    <w:link w:val="HeaderChar"/>
    <w:uiPriority w:val="99"/>
    <w:unhideWhenUsed/>
    <w:rsid w:val="004553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3DC"/>
  </w:style>
  <w:style w:type="paragraph" w:styleId="Footer">
    <w:name w:val="footer"/>
    <w:basedOn w:val="Normal"/>
    <w:link w:val="FooterChar"/>
    <w:uiPriority w:val="99"/>
    <w:unhideWhenUsed/>
    <w:rsid w:val="004553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3DC"/>
  </w:style>
  <w:style w:type="paragraph" w:customStyle="1" w:styleId="EndNoteBibliographyTitle">
    <w:name w:val="EndNote Bibliography Title"/>
    <w:basedOn w:val="Normal"/>
    <w:link w:val="EndNoteBibliographyTitleChar"/>
    <w:rsid w:val="008D58A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58A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58A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58A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D7C5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6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D2454E166F3A4DA4B657283C1009EE" ma:contentTypeVersion="13" ma:contentTypeDescription="Create a new document." ma:contentTypeScope="" ma:versionID="3b2fc0d7773f5bc5e36a51981d516433">
  <xsd:schema xmlns:xsd="http://www.w3.org/2001/XMLSchema" xmlns:xs="http://www.w3.org/2001/XMLSchema" xmlns:p="http://schemas.microsoft.com/office/2006/metadata/properties" xmlns:ns3="33fe1815-b4d2-4231-ad39-23da06e93f06" xmlns:ns4="f86445d5-ac11-490e-aaeb-8cd0ad18fced" targetNamespace="http://schemas.microsoft.com/office/2006/metadata/properties" ma:root="true" ma:fieldsID="70b18561487a2013f529ae8d61d09ad4" ns3:_="" ns4:_="">
    <xsd:import namespace="33fe1815-b4d2-4231-ad39-23da06e93f06"/>
    <xsd:import namespace="f86445d5-ac11-490e-aaeb-8cd0ad18fc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fe1815-b4d2-4231-ad39-23da06e93f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6445d5-ac11-490e-aaeb-8cd0ad18f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472DA9D-24C1-4D0D-A17A-A7F4B455243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43D924C-A12D-4B7B-B377-D7BE771350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fe1815-b4d2-4231-ad39-23da06e93f06"/>
    <ds:schemaRef ds:uri="f86445d5-ac11-490e-aaeb-8cd0ad18fc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0AAEA9D-E502-41B7-8BFA-F7AE4CFFF3DF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33fe1815-b4d2-4231-ad39-23da06e93f06"/>
    <ds:schemaRef ds:uri="f86445d5-ac11-490e-aaeb-8cd0ad18fced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3155</Words>
  <Characters>17985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eck</dc:creator>
  <cp:keywords/>
  <dc:description/>
  <cp:lastModifiedBy>Alison Beck</cp:lastModifiedBy>
  <cp:revision>6</cp:revision>
  <dcterms:created xsi:type="dcterms:W3CDTF">2022-07-18T03:11:00Z</dcterms:created>
  <dcterms:modified xsi:type="dcterms:W3CDTF">2022-11-03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D2454E166F3A4DA4B657283C1009EE</vt:lpwstr>
  </property>
</Properties>
</file>